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7E2" w:rsidRPr="00AC0A74" w:rsidRDefault="00AC0A74" w:rsidP="003068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F7326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306817" w:rsidRPr="004F732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A5709" w:rsidRPr="004F7326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4D27E2" w:rsidRPr="004F7326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4D27E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6817">
        <w:rPr>
          <w:rFonts w:ascii="Times New Roman" w:eastAsia="宋体" w:hAnsi="Times New Roman" w:cs="Times New Roman"/>
          <w:sz w:val="24"/>
          <w:szCs w:val="24"/>
        </w:rPr>
        <w:t>P</w:t>
      </w:r>
      <w:r w:rsidR="004D27E2">
        <w:rPr>
          <w:rFonts w:ascii="Times New Roman" w:eastAsia="宋体" w:hAnsi="Times New Roman" w:cs="Times New Roman"/>
          <w:sz w:val="24"/>
          <w:szCs w:val="24"/>
        </w:rPr>
        <w:t>athway enrichment analysis</w:t>
      </w:r>
      <w:r w:rsidR="004D27E2" w:rsidRPr="004D27E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6817">
        <w:rPr>
          <w:rFonts w:ascii="Times New Roman" w:eastAsia="宋体" w:hAnsi="Times New Roman" w:cs="Times New Roman"/>
          <w:sz w:val="24"/>
          <w:szCs w:val="24"/>
        </w:rPr>
        <w:t xml:space="preserve">results of </w:t>
      </w:r>
      <w:r w:rsidR="00D92F25" w:rsidRPr="00D92F25">
        <w:rPr>
          <w:rFonts w:ascii="Times New Roman" w:eastAsia="宋体" w:hAnsi="Times New Roman" w:cs="Times New Roman"/>
          <w:sz w:val="24"/>
          <w:szCs w:val="24"/>
        </w:rPr>
        <w:t>genome-wide DNA methylation profile</w:t>
      </w:r>
      <w:r w:rsidR="003C7FE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992"/>
        <w:gridCol w:w="1843"/>
        <w:gridCol w:w="1701"/>
      </w:tblGrid>
      <w:tr w:rsidR="004156B4" w:rsidRPr="00AC0A74" w:rsidTr="00CD3A97">
        <w:trPr>
          <w:trHeight w:val="306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156B4" w:rsidRPr="00306817" w:rsidRDefault="004156B4" w:rsidP="004F732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Pathway </w:t>
            </w:r>
            <w:r w:rsidR="004F732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</w:t>
            </w:r>
            <w:r w:rsidRPr="003068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KEGG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</w:t>
            </w:r>
            <w:r w:rsidRPr="00306817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3068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4156B4" w:rsidRPr="00306817" w:rsidRDefault="004156B4" w:rsidP="004D27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o. of differently methylated genes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156B4" w:rsidRPr="00306817" w:rsidRDefault="004156B4" w:rsidP="004D27E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o. of genes in KEGG pathway</w:t>
            </w:r>
          </w:p>
        </w:tc>
      </w:tr>
      <w:tr w:rsidR="004156B4" w:rsidRPr="00AC0A74" w:rsidTr="00E36281">
        <w:trPr>
          <w:trHeight w:val="34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Other types of O-glycan biosynthe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0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2.44×10</w:t>
            </w:r>
            <w:r w:rsidRPr="0030681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bookmarkStart w:id="0" w:name="_GoBack"/>
        <w:bookmarkEnd w:id="0"/>
      </w:tr>
      <w:tr w:rsidR="004156B4" w:rsidRPr="00AC0A74" w:rsidTr="00E36281">
        <w:trPr>
          <w:trHeight w:val="26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OLE_LINK7"/>
            <w:bookmarkStart w:id="2" w:name="OLE_LINK8"/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ABC transporters</w:t>
            </w:r>
            <w:bookmarkEnd w:id="1"/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7.54×10</w:t>
            </w:r>
            <w:r w:rsidRPr="0030681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Insulin secre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4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mTOR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4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Glycosaminoglycan degrad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0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11"/>
            <w:bookmarkStart w:id="4" w:name="OLE_LINK12"/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Transcriptional misregulation in cancer</w:t>
            </w:r>
            <w:bookmarkEnd w:id="3"/>
            <w:bookmarkEnd w:id="4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9"/>
            <w:bookmarkStart w:id="6" w:name="OLE_LINK10"/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5202</w:t>
            </w:r>
            <w:bookmarkEnd w:id="5"/>
            <w:bookmarkEnd w:id="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143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Shigell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5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Adherens ju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4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Vascular smooth muscle contra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4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Glycosaminoglycan biosynthesis - chondroitin sulfate / dermatan sulf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0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Thyroid hormone synthe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4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Type II 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4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</w:tr>
      <w:tr w:rsidR="004156B4" w:rsidRPr="00AC0A74" w:rsidTr="00E36281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30681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_Hlk485823963"/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Bacterial invasion of epithelial ce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path:hsa05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0.04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156B4" w:rsidRPr="00306817" w:rsidRDefault="004156B4" w:rsidP="008273F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156B4" w:rsidRPr="00306817" w:rsidRDefault="00E63C4C" w:rsidP="00E3628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6817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</w:tr>
    </w:tbl>
    <w:bookmarkEnd w:id="7"/>
    <w:p w:rsidR="007635B5" w:rsidRDefault="004D27E2" w:rsidP="004D27E2">
      <w:pPr>
        <w:rPr>
          <w:rFonts w:ascii="Times New Roman" w:hAnsi="Times New Roman" w:cs="Times New Roman"/>
          <w:sz w:val="18"/>
          <w:szCs w:val="18"/>
        </w:rPr>
      </w:pPr>
      <w:r w:rsidRPr="005015B0">
        <w:rPr>
          <w:rFonts w:ascii="Times New Roman" w:hAnsi="Times New Roman" w:cs="Times New Roman"/>
          <w:i/>
          <w:sz w:val="18"/>
          <w:szCs w:val="18"/>
        </w:rPr>
        <w:t>Note</w:t>
      </w:r>
      <w:r w:rsidR="00306817">
        <w:rPr>
          <w:rFonts w:ascii="Times New Roman" w:hAnsi="Times New Roman" w:cs="Times New Roman"/>
          <w:sz w:val="18"/>
          <w:szCs w:val="18"/>
        </w:rPr>
        <w:t>: * the number of genes</w:t>
      </w:r>
      <w:r w:rsidRPr="005015B0">
        <w:rPr>
          <w:rFonts w:ascii="Times New Roman" w:hAnsi="Times New Roman" w:cs="Times New Roman"/>
          <w:sz w:val="18"/>
          <w:szCs w:val="18"/>
        </w:rPr>
        <w:t xml:space="preserve"> different</w:t>
      </w:r>
      <w:r w:rsidR="00306817">
        <w:rPr>
          <w:rFonts w:ascii="Times New Roman" w:hAnsi="Times New Roman" w:cs="Times New Roman"/>
          <w:sz w:val="18"/>
          <w:szCs w:val="18"/>
        </w:rPr>
        <w:t>ly methylated</w:t>
      </w:r>
      <w:r w:rsidRPr="005015B0">
        <w:rPr>
          <w:rFonts w:ascii="Times New Roman" w:hAnsi="Times New Roman" w:cs="Times New Roman"/>
          <w:sz w:val="18"/>
          <w:szCs w:val="18"/>
        </w:rPr>
        <w:t xml:space="preserve"> </w:t>
      </w:r>
      <w:r w:rsidR="00306817">
        <w:rPr>
          <w:rFonts w:ascii="Times New Roman" w:hAnsi="Times New Roman" w:cs="Times New Roman"/>
          <w:sz w:val="18"/>
          <w:szCs w:val="18"/>
        </w:rPr>
        <w:t>between KBD and OA with</w:t>
      </w:r>
      <w:r w:rsidRPr="005015B0">
        <w:rPr>
          <w:rFonts w:ascii="Times New Roman" w:hAnsi="Times New Roman" w:cs="Times New Roman"/>
          <w:sz w:val="18"/>
          <w:szCs w:val="18"/>
        </w:rPr>
        <w:t xml:space="preserve">in </w:t>
      </w:r>
      <w:r w:rsidR="004156B4" w:rsidRPr="005015B0">
        <w:rPr>
          <w:rFonts w:ascii="Times New Roman" w:hAnsi="Times New Roman" w:cs="Times New Roman"/>
          <w:sz w:val="18"/>
          <w:szCs w:val="18"/>
        </w:rPr>
        <w:t>a</w:t>
      </w:r>
      <w:r w:rsidRPr="005015B0">
        <w:rPr>
          <w:rFonts w:ascii="Times New Roman" w:hAnsi="Times New Roman" w:cs="Times New Roman"/>
          <w:sz w:val="18"/>
          <w:szCs w:val="18"/>
        </w:rPr>
        <w:t xml:space="preserve"> given KEGG pathway. </w:t>
      </w:r>
    </w:p>
    <w:p w:rsidR="00030D20" w:rsidRPr="005015B0" w:rsidRDefault="00030D20" w:rsidP="004D27E2">
      <w:pPr>
        <w:rPr>
          <w:rFonts w:ascii="Times New Roman" w:hAnsi="Times New Roman" w:cs="Times New Roman"/>
          <w:sz w:val="18"/>
          <w:szCs w:val="18"/>
        </w:rPr>
      </w:pPr>
    </w:p>
    <w:sectPr w:rsidR="00030D20" w:rsidRPr="00501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BC0" w:rsidRDefault="00E65BC0" w:rsidP="00AC0A74">
      <w:r>
        <w:separator/>
      </w:r>
    </w:p>
  </w:endnote>
  <w:endnote w:type="continuationSeparator" w:id="0">
    <w:p w:rsidR="00E65BC0" w:rsidRDefault="00E65BC0" w:rsidP="00AC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BC0" w:rsidRDefault="00E65BC0" w:rsidP="00AC0A74">
      <w:r>
        <w:separator/>
      </w:r>
    </w:p>
  </w:footnote>
  <w:footnote w:type="continuationSeparator" w:id="0">
    <w:p w:rsidR="00E65BC0" w:rsidRDefault="00E65BC0" w:rsidP="00AC0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DF045B"/>
    <w:multiLevelType w:val="hybridMultilevel"/>
    <w:tmpl w:val="803035B2"/>
    <w:lvl w:ilvl="0" w:tplc="094041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EC"/>
    <w:rsid w:val="000261AE"/>
    <w:rsid w:val="00030D20"/>
    <w:rsid w:val="001376B4"/>
    <w:rsid w:val="001A1EFF"/>
    <w:rsid w:val="001C738A"/>
    <w:rsid w:val="002E6FB8"/>
    <w:rsid w:val="00306817"/>
    <w:rsid w:val="00381300"/>
    <w:rsid w:val="003C7FEC"/>
    <w:rsid w:val="003F10A1"/>
    <w:rsid w:val="003F7A67"/>
    <w:rsid w:val="004156B4"/>
    <w:rsid w:val="00446A9A"/>
    <w:rsid w:val="004C4AB1"/>
    <w:rsid w:val="004D27E2"/>
    <w:rsid w:val="004F7326"/>
    <w:rsid w:val="005015B0"/>
    <w:rsid w:val="00557575"/>
    <w:rsid w:val="005C3776"/>
    <w:rsid w:val="006972F8"/>
    <w:rsid w:val="006B2F26"/>
    <w:rsid w:val="007635B5"/>
    <w:rsid w:val="007F155B"/>
    <w:rsid w:val="008273FB"/>
    <w:rsid w:val="009A5709"/>
    <w:rsid w:val="00A41588"/>
    <w:rsid w:val="00AC0A74"/>
    <w:rsid w:val="00B56712"/>
    <w:rsid w:val="00C168EC"/>
    <w:rsid w:val="00CD3A97"/>
    <w:rsid w:val="00D528A8"/>
    <w:rsid w:val="00D92F25"/>
    <w:rsid w:val="00DA4EFA"/>
    <w:rsid w:val="00E36281"/>
    <w:rsid w:val="00E63C4C"/>
    <w:rsid w:val="00E65BC0"/>
    <w:rsid w:val="00F01297"/>
    <w:rsid w:val="00F84219"/>
    <w:rsid w:val="00F8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02E3F6-9419-4C86-9672-AA6044B7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A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A74"/>
    <w:rPr>
      <w:sz w:val="18"/>
      <w:szCs w:val="18"/>
    </w:rPr>
  </w:style>
  <w:style w:type="table" w:styleId="a5">
    <w:name w:val="Table Grid"/>
    <w:basedOn w:val="a1"/>
    <w:uiPriority w:val="39"/>
    <w:rsid w:val="00AC0A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D27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54</Words>
  <Characters>879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6</cp:revision>
  <dcterms:created xsi:type="dcterms:W3CDTF">2017-12-11T02:13:00Z</dcterms:created>
  <dcterms:modified xsi:type="dcterms:W3CDTF">2018-01-11T03:28:00Z</dcterms:modified>
</cp:coreProperties>
</file>